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7706B" w14:textId="22231BC5" w:rsidR="00C57CF8" w:rsidRPr="00916721" w:rsidRDefault="00CB10D8" w:rsidP="00CB10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6721">
        <w:rPr>
          <w:rFonts w:ascii="Times New Roman" w:hAnsi="Times New Roman" w:cs="Times New Roman"/>
          <w:b/>
          <w:sz w:val="24"/>
          <w:szCs w:val="24"/>
        </w:rPr>
        <w:t xml:space="preserve">Additional Table 1. </w:t>
      </w:r>
      <w:r w:rsidRPr="00916721">
        <w:rPr>
          <w:rFonts w:ascii="Times New Roman" w:hAnsi="Times New Roman" w:cs="Times New Roman"/>
          <w:sz w:val="24"/>
          <w:szCs w:val="24"/>
        </w:rPr>
        <w:t>Correlation analysis between antibiotic consumption and the incidence of HO-CDI without a time interval</w:t>
      </w:r>
    </w:p>
    <w:tbl>
      <w:tblPr>
        <w:tblW w:w="9214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559"/>
        <w:gridCol w:w="1417"/>
        <w:gridCol w:w="1560"/>
        <w:gridCol w:w="1275"/>
      </w:tblGrid>
      <w:tr w:rsidR="00D359CE" w:rsidRPr="00916721" w14:paraId="39AD71CC" w14:textId="77777777" w:rsidTr="00CB10D8">
        <w:trPr>
          <w:trHeight w:val="313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0A524" w14:textId="77777777" w:rsidR="00D359CE" w:rsidRPr="00916721" w:rsidRDefault="00D359CE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C420D" w14:textId="4A5F5ACB" w:rsidR="00D359CE" w:rsidRPr="00916721" w:rsidRDefault="0051087B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DD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CBEBCBE" w14:textId="77777777" w:rsidR="00D359CE" w:rsidRPr="00916721" w:rsidRDefault="00D359CE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BC4EC" w14:textId="57EAB5CE" w:rsidR="00D359CE" w:rsidRPr="00916721" w:rsidRDefault="0051087B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DO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E9456" w14:textId="77777777" w:rsidR="00D359CE" w:rsidRPr="00916721" w:rsidRDefault="00D359CE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D359CE" w:rsidRPr="00916721" w14:paraId="7E0593C9" w14:textId="77777777" w:rsidTr="00CB10D8">
        <w:trPr>
          <w:trHeight w:val="313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36EAF" w14:textId="38C17DDF" w:rsidR="00D359CE" w:rsidRPr="00916721" w:rsidRDefault="00DD3A0B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lass of antibio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A05AC" w14:textId="77777777" w:rsidR="00D359CE" w:rsidRPr="00916721" w:rsidRDefault="00D359CE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83FA5" w14:textId="719A96FB" w:rsidR="00D359CE" w:rsidRPr="00916721" w:rsidRDefault="00DD3A0B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E8491" w14:textId="77777777" w:rsidR="00D359CE" w:rsidRPr="00916721" w:rsidRDefault="00D359CE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09089" w14:textId="193D5285" w:rsidR="00D359CE" w:rsidRPr="00916721" w:rsidRDefault="00DD3A0B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91672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B10D8" w:rsidRPr="00916721" w14:paraId="56796301" w14:textId="77777777" w:rsidTr="00CB10D8">
        <w:trPr>
          <w:trHeight w:val="313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0372D1" w14:textId="06066FB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LBL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588BE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1FAE2F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E13E3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1BEDA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5B6E2265" w14:textId="77777777" w:rsidTr="00CB10D8">
        <w:trPr>
          <w:trHeight w:val="313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D80BE3" w14:textId="723C960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mpicillin/sulbacta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4CB3DE" w14:textId="41EBB5C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99D3286" w14:textId="26EAF96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A82793" w14:textId="1BBBE41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033DFF" w14:textId="231B87F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CB10D8" w:rsidRPr="00916721" w14:paraId="27B49597" w14:textId="77777777" w:rsidTr="00CB10D8">
        <w:trPr>
          <w:trHeight w:val="313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2A76D3" w14:textId="419F9B7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moxicillin/clavulanat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1D5957" w14:textId="41050D3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BF92C88" w14:textId="1F90808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2E33A7" w14:textId="2F9BCDD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8043C4" w14:textId="13B57E8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CB10D8" w:rsidRPr="00916721" w14:paraId="34529170" w14:textId="77777777" w:rsidTr="00CB10D8">
        <w:trPr>
          <w:trHeight w:val="313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DB8990" w14:textId="202AE01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Piperacillin/tazobacta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392CA2" w14:textId="609F1BB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6721C17" w14:textId="052C1A4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AC8502" w14:textId="512DBD3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7771B8" w14:textId="17FEAC7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B10D8" w:rsidRPr="00916721" w14:paraId="5F5C0B4C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3740" w14:textId="4EBF326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ird-generation cephalospor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E699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96A44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F8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F95C" w14:textId="7536B4B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2150FC25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4A62" w14:textId="1D9B988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triax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8166" w14:textId="2831029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94D9D5" w14:textId="621EC88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5878F" w14:textId="67A869E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E6837" w14:textId="55078C3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*</w:t>
            </w:r>
          </w:p>
        </w:tc>
      </w:tr>
      <w:tr w:rsidR="00CB10D8" w:rsidRPr="00916721" w14:paraId="7F513E22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5DC14" w14:textId="323FCF7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ota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AD6E" w14:textId="5C0698B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621759" w14:textId="5F465B3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688A0" w14:textId="29D6B74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2D0D" w14:textId="5D5C1FE0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*</w:t>
            </w:r>
          </w:p>
        </w:tc>
      </w:tr>
      <w:tr w:rsidR="00CB10D8" w:rsidRPr="00916721" w14:paraId="51FE5073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ACA3" w14:textId="53D63FD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tazid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0E705" w14:textId="42CA20A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DB83C2" w14:textId="4F9BF95E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7442" w14:textId="6589EF8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C618" w14:textId="09887AA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B10D8" w:rsidRPr="00916721" w14:paraId="21E1D092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C3072" w14:textId="28F992F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podo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B67F2" w14:textId="191C100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14F8349" w14:textId="5A140E1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C4F3A" w14:textId="54A4F21D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83765" w14:textId="5FF3D9D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CB10D8" w:rsidRPr="00916721" w14:paraId="07723B43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3154" w14:textId="6EC3933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i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045E6" w14:textId="2327DB4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364F10" w14:textId="614B6E6D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EFBA" w14:textId="7487D8A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0A762" w14:textId="46315CD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CB10D8" w:rsidRPr="00916721" w14:paraId="6CE5D2DC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EFFF" w14:textId="6D6B3DDE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dito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E846" w14:textId="4EF1BAE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A088B6" w14:textId="46DA70D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9B2AA" w14:textId="0258F6E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80A09" w14:textId="1E63958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CB10D8" w:rsidRPr="00916721" w14:paraId="3BAB4556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38F4" w14:textId="684AF34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fdin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DCAA7" w14:textId="3904AB2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A40C42" w14:textId="1F256940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72487" w14:textId="2D6F60B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461B" w14:textId="46A2A2C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CB10D8" w:rsidRPr="00916721" w14:paraId="1BFC4501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1B6E" w14:textId="2F7F6DC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601A9" w14:textId="44A176B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5A7ACD" w14:textId="092F2C2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5CC1D" w14:textId="756A093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2C82" w14:textId="2222E38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*</w:t>
            </w:r>
          </w:p>
        </w:tc>
      </w:tr>
      <w:tr w:rsidR="00CB10D8" w:rsidRPr="00916721" w14:paraId="2B1CEA0A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FFAB" w14:textId="232373EC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27D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74A84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E22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69CE" w14:textId="5ED16BD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310217B4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522F" w14:textId="72666F8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ipr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C92AA" w14:textId="3DD4146E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B36970" w14:textId="5AC58CB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0B3D1" w14:textId="144DA6D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59BA" w14:textId="5D350E6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CB10D8" w:rsidRPr="00916721" w14:paraId="6755D3A6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413C8" w14:textId="24BF0500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Lev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ACC3" w14:textId="065A633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FB64CB" w14:textId="663BC52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6A32E" w14:textId="7A1000DD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ED09C" w14:textId="4F19C70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CB10D8" w:rsidRPr="00916721" w14:paraId="3D2310B1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5857B" w14:textId="07CFE75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Moxi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BB65" w14:textId="2510287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67C0E6" w14:textId="6BF9DEE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FFBAC" w14:textId="7FE447C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–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9DDD" w14:textId="09F5DE4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CB10D8" w:rsidRPr="00916721" w14:paraId="5EF8A52F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2774" w14:textId="2A51447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A35C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DCF1D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F4C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C8149" w14:textId="4CE5E36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4B885BC0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5E9D9" w14:textId="37BC466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rta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E148" w14:textId="32BAAB9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F74A84" w14:textId="6876C34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28F1C" w14:textId="1CD99A6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E0E4" w14:textId="5F86216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CB10D8" w:rsidRPr="00916721" w14:paraId="38217A91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B52F" w14:textId="6C6E537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mi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79D27" w14:textId="653CE79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F482CF" w14:textId="0CB6137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B2E65" w14:textId="0D2135D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A173" w14:textId="787CF274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CB10D8" w:rsidRPr="00916721" w14:paraId="2D4BC819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D295" w14:textId="0FC0F4D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Mero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68A06" w14:textId="48AB756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E9F799" w14:textId="7D90736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863F" w14:textId="1C62621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D44F" w14:textId="0117F93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5*</w:t>
            </w:r>
          </w:p>
        </w:tc>
      </w:tr>
      <w:tr w:rsidR="00CB10D8" w:rsidRPr="00916721" w14:paraId="5AC1C067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220D" w14:textId="165CCC5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ycopept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24B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3F573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1CCA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5A758" w14:textId="3C9E0CC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507BDC12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F0EF3" w14:textId="69FD7C7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Vanc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D70D2" w14:textId="46B2F8E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0DFB63" w14:textId="2F7E7BE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C94C" w14:textId="51CBA0CE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45B9F" w14:textId="2390183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*</w:t>
            </w:r>
          </w:p>
        </w:tc>
      </w:tr>
      <w:tr w:rsidR="00CB10D8" w:rsidRPr="00916721" w14:paraId="3332D428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67B4D" w14:textId="7C56A8A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Teicopla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50DDF" w14:textId="1834002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11CFC6" w14:textId="2535DF63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9567" w14:textId="6CC4AA4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6C48" w14:textId="2563AFA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*</w:t>
            </w:r>
          </w:p>
        </w:tc>
      </w:tr>
      <w:tr w:rsidR="00CB10D8" w:rsidRPr="00916721" w14:paraId="1E767FBF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1DFBE" w14:textId="13830BAD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gecycli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F1545E" w14:textId="471A4D0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</w:tcPr>
          <w:p w14:paraId="1F3E538C" w14:textId="26A7F00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7DA95" w14:textId="11EB3DD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294CDC" w14:textId="74C0622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CB10D8" w:rsidRPr="00916721" w14:paraId="74BB9843" w14:textId="77777777" w:rsidTr="00CB10D8">
        <w:trPr>
          <w:trHeight w:val="31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F848C" w14:textId="69BF8E3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CD79C" w14:textId="42463860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5C852F7" w14:textId="28A8540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2398A9" w14:textId="0753414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0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45773" w14:textId="57516C96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</w:tbl>
    <w:p w14:paraId="6162E7CE" w14:textId="77777777" w:rsidR="00CB10D8" w:rsidRPr="00916721" w:rsidRDefault="00CB10D8" w:rsidP="00CB1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721">
        <w:rPr>
          <w:rFonts w:ascii="Times New Roman" w:hAnsi="Times New Roman" w:cs="Times New Roman"/>
          <w:sz w:val="24"/>
          <w:szCs w:val="24"/>
        </w:rPr>
        <w:t>* P &lt; 0.05</w:t>
      </w:r>
    </w:p>
    <w:p w14:paraId="5BCD391A" w14:textId="486C5E67" w:rsidR="00D359CE" w:rsidRPr="00916721" w:rsidRDefault="00CB10D8" w:rsidP="00CB1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721">
        <w:rPr>
          <w:rFonts w:ascii="Times New Roman" w:hAnsi="Times New Roman" w:cs="Times New Roman"/>
          <w:sz w:val="24"/>
          <w:szCs w:val="24"/>
        </w:rPr>
        <w:t xml:space="preserve">BLBLIs, β-lactam/β-lactam inhibitors; DDD, defined daily dose; DOT, days of therapy; HO-CDI, healthcare facility-onset </w:t>
      </w:r>
      <w:r w:rsidRPr="00916721">
        <w:rPr>
          <w:rFonts w:ascii="Times New Roman" w:hAnsi="Times New Roman" w:cs="Times New Roman"/>
          <w:i/>
          <w:sz w:val="24"/>
          <w:szCs w:val="24"/>
        </w:rPr>
        <w:t>C. difficile</w:t>
      </w:r>
      <w:r w:rsidRPr="00916721">
        <w:rPr>
          <w:rFonts w:ascii="Times New Roman" w:hAnsi="Times New Roman" w:cs="Times New Roman"/>
          <w:sz w:val="24"/>
          <w:szCs w:val="24"/>
        </w:rPr>
        <w:t xml:space="preserve"> infection.</w:t>
      </w:r>
      <w:r w:rsidR="00614220" w:rsidRPr="00916721">
        <w:rPr>
          <w:rFonts w:ascii="Times New Roman" w:hAnsi="Times New Roman" w:cs="Times New Roman"/>
          <w:sz w:val="24"/>
          <w:szCs w:val="24"/>
        </w:rPr>
        <w:t xml:space="preserve"> </w:t>
      </w:r>
      <w:r w:rsidR="00D359CE" w:rsidRPr="00916721">
        <w:rPr>
          <w:rFonts w:ascii="Times New Roman" w:hAnsi="Times New Roman" w:cs="Times New Roman"/>
          <w:sz w:val="24"/>
          <w:szCs w:val="24"/>
        </w:rPr>
        <w:br w:type="page"/>
      </w:r>
    </w:p>
    <w:p w14:paraId="207E471D" w14:textId="77777777" w:rsidR="00CB10D8" w:rsidRPr="00916721" w:rsidRDefault="00CB10D8" w:rsidP="00CB10D8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167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Table 2. </w:t>
      </w:r>
      <w:r w:rsidRPr="00916721">
        <w:rPr>
          <w:rFonts w:ascii="Times New Roman" w:hAnsi="Times New Roman" w:cs="Times New Roman"/>
          <w:bCs/>
          <w:sz w:val="24"/>
          <w:szCs w:val="24"/>
        </w:rPr>
        <w:t>Correlation analysis between antibiotic consumption and the incidence of HO-CDI with 1-month interval matching</w:t>
      </w:r>
    </w:p>
    <w:tbl>
      <w:tblPr>
        <w:tblW w:w="907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59"/>
        <w:gridCol w:w="1418"/>
        <w:gridCol w:w="1559"/>
        <w:gridCol w:w="1134"/>
      </w:tblGrid>
      <w:tr w:rsidR="00CB10D8" w:rsidRPr="00916721" w14:paraId="375564B8" w14:textId="77777777" w:rsidTr="00CB10D8">
        <w:trPr>
          <w:trHeight w:val="313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AE493" w14:textId="77777777" w:rsidR="00CB10D8" w:rsidRPr="00916721" w:rsidRDefault="00CB10D8" w:rsidP="00CB10D8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 of antibio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FA85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80A737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B7B5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8530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4A8E5B22" w14:textId="77777777" w:rsidTr="00CB10D8">
        <w:trPr>
          <w:trHeight w:val="313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5BD6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F50F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0D61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1EE1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8025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9167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B10D8" w:rsidRPr="00916721" w14:paraId="79307F6C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28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BLBL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AD442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C1C1B6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532D3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FA237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43BBFB5C" w14:textId="77777777" w:rsidTr="00CB10D8">
        <w:trPr>
          <w:trHeight w:val="313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4C9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mpicillin/sulbacta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A82E8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50D933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D551D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B25D8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2*</w:t>
            </w:r>
          </w:p>
        </w:tc>
      </w:tr>
      <w:tr w:rsidR="00CB10D8" w:rsidRPr="00916721" w14:paraId="46981FCC" w14:textId="77777777" w:rsidTr="00CB10D8">
        <w:trPr>
          <w:trHeight w:val="313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CC0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moxicillin/clavulanat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EE90BF" w14:textId="111B52AB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533C58E" w14:textId="19299509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2EAE15" w14:textId="084FD715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D918C4" w14:textId="541357C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CB10D8" w:rsidRPr="00916721" w14:paraId="4E34259B" w14:textId="77777777" w:rsidTr="00CB10D8">
        <w:trPr>
          <w:trHeight w:val="313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B40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iperacillin/tazobacta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EFE92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3D0713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94CC2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681D2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CB10D8" w:rsidRPr="00916721" w14:paraId="50D2B148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8A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Third-generation cephalosporins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32D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46B8F4C2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FA1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triax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08A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6614D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B111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C738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B10D8" w:rsidRPr="00916721" w14:paraId="39DB54BF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93D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ota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E5F0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D01A5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F0EB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422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CB10D8" w:rsidRPr="00916721" w14:paraId="2D83D048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F72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tazid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C963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CBB04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61D4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F3C2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CB10D8" w:rsidRPr="00916721" w14:paraId="6A162008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166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podo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226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26404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B77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80C2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CB10D8" w:rsidRPr="00916721" w14:paraId="2C5B6C17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CF2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ix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251B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750DB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804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1BFE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CB10D8" w:rsidRPr="00916721" w14:paraId="429A6122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752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dito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98A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7B55E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B611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7EDC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CB10D8" w:rsidRPr="00916721" w14:paraId="1E6FAA26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2DC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efdin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19EE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DAEB6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7BB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90B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CB10D8" w:rsidRPr="00916721" w14:paraId="20106F68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11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B55E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5CABC1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E4A9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F8DD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CB10D8" w:rsidRPr="00916721" w14:paraId="6EA2B551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28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31B3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18D03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8E51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A4B2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03EBBC27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D89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ipr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B0686" w14:textId="76DF5E0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06000D" w14:textId="77EAEE5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9D2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4F3D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CB10D8" w:rsidRPr="00916721" w14:paraId="63220440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25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Lev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B41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67D4C9" w14:textId="3A745681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B26D2" w14:textId="6521D3CD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0D3F" w14:textId="1AAE52F8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CB10D8" w:rsidRPr="00916721" w14:paraId="025FC67F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E75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Moxi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CB126" w14:textId="528981A2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24CFA7" w14:textId="1AD1108A" w:rsidR="00CB10D8" w:rsidRPr="00916721" w:rsidRDefault="00CB10D8" w:rsidP="003F6D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1322" w14:textId="74884B8F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–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DD48B" w14:textId="5722233A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CB10D8" w:rsidRPr="00916721" w14:paraId="20116A72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9C2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854F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7144D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A477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80E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75855C11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530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Erta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8306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C5C3F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BF82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BED9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CB10D8" w:rsidRPr="00916721" w14:paraId="01F5299D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DF3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Imi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49E7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1F12A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B034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8C11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CB10D8" w:rsidRPr="00916721" w14:paraId="7C18F2DB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28B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 Mero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465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DCF94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327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1146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B10D8" w:rsidRPr="00916721" w14:paraId="3776D3BF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F4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Glycopept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C139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A8209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6CBB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238B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5C704C61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054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Vanc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514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4FC3C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663B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D173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47*</w:t>
            </w:r>
          </w:p>
        </w:tc>
      </w:tr>
      <w:tr w:rsidR="00CB10D8" w:rsidRPr="00916721" w14:paraId="6A9DCF84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164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Teicopla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78BD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D3CD1A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F5D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666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CB10D8" w:rsidRPr="00916721" w14:paraId="242695EF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C8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Tigecycli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35786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</w:tcPr>
          <w:p w14:paraId="70599E9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264BF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E253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CB10D8" w:rsidRPr="00916721" w14:paraId="130A5FC9" w14:textId="77777777" w:rsidTr="00CB10D8">
        <w:trPr>
          <w:trHeight w:val="313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BB5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linda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966A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412CB3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4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9B9B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−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26940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0.02*</w:t>
            </w:r>
          </w:p>
        </w:tc>
      </w:tr>
    </w:tbl>
    <w:p w14:paraId="10096A2E" w14:textId="77777777" w:rsidR="00CB10D8" w:rsidRPr="00916721" w:rsidRDefault="00CB10D8" w:rsidP="00CB10D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67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*</w:t>
      </w:r>
      <w:r w:rsidRPr="00916721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916721">
        <w:rPr>
          <w:rFonts w:ascii="Times New Roman" w:hAnsi="Times New Roman" w:cs="Times New Roman"/>
          <w:i/>
          <w:sz w:val="24"/>
          <w:szCs w:val="24"/>
        </w:rPr>
        <w:t>P</w:t>
      </w:r>
      <w:r w:rsidRPr="00916721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7530F6C2" w14:textId="73D86A30" w:rsidR="00E152B0" w:rsidRPr="00916721" w:rsidRDefault="00CB10D8" w:rsidP="00CB10D8">
      <w:pPr>
        <w:spacing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167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BLBLIs, β-lactam/β-lactam inhibitors; DDD, defined daily dose; DOT, days of therapy; HO-CDI, healthcare facility-onset </w:t>
      </w:r>
      <w:r w:rsidRPr="00916721">
        <w:rPr>
          <w:rFonts w:ascii="Times New Roman" w:eastAsia="Malgun Gothic" w:hAnsi="Times New Roman" w:cs="Times New Roman"/>
          <w:i/>
          <w:color w:val="000000"/>
          <w:kern w:val="0"/>
          <w:sz w:val="24"/>
          <w:szCs w:val="24"/>
        </w:rPr>
        <w:t>C. difficile</w:t>
      </w:r>
      <w:r w:rsidRPr="009167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infection.</w:t>
      </w:r>
    </w:p>
    <w:p w14:paraId="2AF3FC6C" w14:textId="1A33FB62" w:rsidR="000D6699" w:rsidRPr="00916721" w:rsidRDefault="000D6699" w:rsidP="00CB1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721">
        <w:rPr>
          <w:rFonts w:ascii="Times New Roman" w:hAnsi="Times New Roman" w:cs="Times New Roman"/>
          <w:sz w:val="24"/>
          <w:szCs w:val="24"/>
        </w:rPr>
        <w:br w:type="page"/>
      </w:r>
    </w:p>
    <w:p w14:paraId="018E32E9" w14:textId="77777777" w:rsidR="00CB10D8" w:rsidRPr="00916721" w:rsidRDefault="00CB10D8" w:rsidP="00CB10D8">
      <w:pPr>
        <w:spacing w:line="480" w:lineRule="auto"/>
        <w:jc w:val="left"/>
        <w:rPr>
          <w:rFonts w:asciiTheme="majorBidi" w:hAnsiTheme="majorBidi"/>
          <w:sz w:val="24"/>
          <w:szCs w:val="24"/>
        </w:rPr>
      </w:pPr>
      <w:r w:rsidRPr="00916721">
        <w:rPr>
          <w:rFonts w:asciiTheme="majorBidi" w:hAnsiTheme="majorBidi"/>
          <w:b/>
          <w:bCs/>
          <w:sz w:val="24"/>
          <w:szCs w:val="24"/>
        </w:rPr>
        <w:lastRenderedPageBreak/>
        <w:t>Additional Table 3.</w:t>
      </w:r>
      <w:r w:rsidRPr="00916721">
        <w:rPr>
          <w:rFonts w:asciiTheme="majorBidi" w:hAnsiTheme="majorBidi"/>
          <w:sz w:val="24"/>
          <w:szCs w:val="24"/>
        </w:rPr>
        <w:t xml:space="preserve"> Univariate analysis between antibiotic consumption and the incidence of HO-CDI (February 2017 to November 2018)</w:t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489"/>
        <w:gridCol w:w="70"/>
        <w:gridCol w:w="992"/>
        <w:gridCol w:w="1347"/>
        <w:gridCol w:w="213"/>
        <w:gridCol w:w="992"/>
      </w:tblGrid>
      <w:tr w:rsidR="00CB10D8" w:rsidRPr="00916721" w14:paraId="294EB34D" w14:textId="77777777" w:rsidTr="00CB10D8">
        <w:trPr>
          <w:trHeight w:val="31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3B2D7" w14:textId="77777777" w:rsidR="00CB10D8" w:rsidRPr="00916721" w:rsidRDefault="00CB10D8" w:rsidP="00CB10D8">
            <w:pPr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Class of antibiotic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0C3A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DD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8CF22B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42ED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DOT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35857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10D8" w:rsidRPr="00916721" w14:paraId="7FBD1B76" w14:textId="77777777" w:rsidTr="00CB10D8">
        <w:trPr>
          <w:trHeight w:val="313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14ED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B4F7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4B0F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5F60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C65D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r w:rsidRPr="00916721">
              <w:rPr>
                <w:rFonts w:asciiTheme="majorBidi" w:eastAsia="Malgun Gothic" w:hAnsiTheme="majorBidi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CB10D8" w:rsidRPr="00916721" w14:paraId="4902127F" w14:textId="77777777" w:rsidTr="00CB10D8">
        <w:trPr>
          <w:trHeight w:val="313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D0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BLBLIs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0C1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CE869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C90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026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CB10D8" w:rsidRPr="00916721" w14:paraId="4BDEC2CA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87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Third-generation cephalospori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31E4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41F9F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D94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D44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CB10D8" w:rsidRPr="00916721" w14:paraId="0FB087AB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EE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 xml:space="preserve">Fourth-generation cephalosporins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678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155F5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912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454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B10D8" w:rsidRPr="00916721" w14:paraId="543CF6E8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A8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AC3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DB71E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C8A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C6FF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CB10D8" w:rsidRPr="00916721" w14:paraId="52BD328F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D0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A5B5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FDF81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2E08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BE6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B10D8" w:rsidRPr="00916721" w14:paraId="33ABB6BF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A2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Glycopeptid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159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055A3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5B4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BF6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CB10D8" w:rsidRPr="00916721" w14:paraId="192F9051" w14:textId="77777777" w:rsidTr="00CB10D8">
        <w:trPr>
          <w:trHeight w:val="55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F8B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Tigecycli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B6F63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3D0547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0463D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37D02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B10D8" w:rsidRPr="00916721" w14:paraId="13CF32BC" w14:textId="77777777" w:rsidTr="00CB10D8">
        <w:trPr>
          <w:trHeight w:val="313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3E0E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975A0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27376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444EA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–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4B70C" w14:textId="77777777" w:rsidR="00CB10D8" w:rsidRPr="00916721" w:rsidRDefault="00CB10D8" w:rsidP="00CB10D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</w:pPr>
            <w:r w:rsidRPr="00916721">
              <w:rPr>
                <w:rFonts w:asciiTheme="majorBidi" w:eastAsia="Malgun Gothic" w:hAnsiTheme="majorBidi"/>
                <w:bCs/>
                <w:color w:val="000000"/>
                <w:kern w:val="0"/>
                <w:sz w:val="24"/>
                <w:szCs w:val="24"/>
              </w:rPr>
              <w:t>0.55</w:t>
            </w:r>
          </w:p>
        </w:tc>
      </w:tr>
    </w:tbl>
    <w:p w14:paraId="57892FE1" w14:textId="77777777" w:rsidR="00CB10D8" w:rsidRPr="00916721" w:rsidRDefault="00CB10D8" w:rsidP="00CB10D8">
      <w:pPr>
        <w:wordWrap/>
        <w:spacing w:after="0" w:line="480" w:lineRule="auto"/>
        <w:jc w:val="left"/>
        <w:rPr>
          <w:rFonts w:asciiTheme="majorBidi" w:hAnsiTheme="majorBidi"/>
          <w:bCs/>
          <w:sz w:val="24"/>
          <w:szCs w:val="24"/>
        </w:rPr>
      </w:pPr>
      <w:r w:rsidRPr="00916721">
        <w:rPr>
          <w:rFonts w:asciiTheme="majorBidi" w:hAnsiTheme="majorBidi"/>
          <w:bCs/>
          <w:sz w:val="24"/>
          <w:szCs w:val="24"/>
          <w:vertAlign w:val="superscript"/>
        </w:rPr>
        <w:t>a</w:t>
      </w:r>
      <w:r w:rsidRPr="00916721">
        <w:rPr>
          <w:rFonts w:asciiTheme="majorBidi" w:hAnsiTheme="majorBidi"/>
          <w:bCs/>
          <w:sz w:val="24"/>
          <w:szCs w:val="24"/>
        </w:rPr>
        <w:t xml:space="preserve"> Changes in the incidence of HO-CDI according to antibiotic consumption</w:t>
      </w:r>
    </w:p>
    <w:p w14:paraId="0EDA14F1" w14:textId="2DA6153A" w:rsidR="00CB10D8" w:rsidRPr="00916721" w:rsidRDefault="00CB10D8" w:rsidP="00CB10D8">
      <w:pPr>
        <w:wordWrap/>
        <w:spacing w:after="0" w:line="480" w:lineRule="auto"/>
        <w:jc w:val="left"/>
        <w:rPr>
          <w:rFonts w:asciiTheme="majorBidi" w:hAnsiTheme="majorBidi"/>
          <w:sz w:val="24"/>
          <w:szCs w:val="24"/>
        </w:rPr>
      </w:pPr>
      <w:r w:rsidRPr="00916721">
        <w:rPr>
          <w:rFonts w:asciiTheme="majorBidi" w:hAnsiTheme="majorBidi"/>
          <w:sz w:val="24"/>
          <w:szCs w:val="24"/>
        </w:rPr>
        <w:t>BLBLIs, β-lactam/β-lactam inhibitors;</w:t>
      </w:r>
      <w:r w:rsidRPr="00916721" w:rsidDel="00A1211B">
        <w:rPr>
          <w:rFonts w:asciiTheme="majorBidi" w:hAnsiTheme="majorBidi"/>
          <w:sz w:val="24"/>
          <w:szCs w:val="24"/>
        </w:rPr>
        <w:t xml:space="preserve"> </w:t>
      </w:r>
      <w:r w:rsidRPr="00916721">
        <w:rPr>
          <w:rFonts w:asciiTheme="majorBidi" w:hAnsiTheme="majorBidi"/>
          <w:sz w:val="24"/>
          <w:szCs w:val="24"/>
        </w:rPr>
        <w:t xml:space="preserve">DDD, defined daily dose; DOT, days of therapy; HO-CDI, healthcare facility-onset </w:t>
      </w:r>
      <w:r w:rsidRPr="00916721">
        <w:rPr>
          <w:rFonts w:asciiTheme="majorBidi" w:hAnsiTheme="majorBidi"/>
          <w:i/>
          <w:sz w:val="24"/>
          <w:szCs w:val="24"/>
        </w:rPr>
        <w:t>C. difficile</w:t>
      </w:r>
      <w:r w:rsidRPr="00916721">
        <w:rPr>
          <w:rFonts w:asciiTheme="majorBidi" w:hAnsiTheme="majorBidi"/>
          <w:sz w:val="24"/>
          <w:szCs w:val="24"/>
        </w:rPr>
        <w:t xml:space="preserve"> infection</w:t>
      </w:r>
      <w:r w:rsidRPr="00916721">
        <w:rPr>
          <w:rFonts w:asciiTheme="majorBidi" w:eastAsia="Malgun Gothic" w:hAnsiTheme="majorBidi"/>
          <w:color w:val="000000"/>
          <w:kern w:val="0"/>
          <w:sz w:val="24"/>
          <w:szCs w:val="24"/>
        </w:rPr>
        <w:t>.</w:t>
      </w:r>
    </w:p>
    <w:p w14:paraId="30236D10" w14:textId="77777777" w:rsidR="00CB10D8" w:rsidRPr="00916721" w:rsidRDefault="00CB10D8" w:rsidP="00CB10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06C652" w14:textId="7A46520F" w:rsidR="00EE10A5" w:rsidRPr="00CB10D8" w:rsidRDefault="00EE10A5" w:rsidP="00CB1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10A5" w:rsidRPr="00CB10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15816" w14:textId="77777777" w:rsidR="00CF4472" w:rsidRDefault="00CF4472" w:rsidP="00E152B0">
      <w:pPr>
        <w:spacing w:after="0" w:line="240" w:lineRule="auto"/>
      </w:pPr>
      <w:r>
        <w:separator/>
      </w:r>
    </w:p>
  </w:endnote>
  <w:endnote w:type="continuationSeparator" w:id="0">
    <w:p w14:paraId="7E961E90" w14:textId="77777777" w:rsidR="00CF4472" w:rsidRDefault="00CF4472" w:rsidP="00E15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07CFD" w14:textId="77777777" w:rsidR="00CF4472" w:rsidRDefault="00CF4472" w:rsidP="00E152B0">
      <w:pPr>
        <w:spacing w:after="0" w:line="240" w:lineRule="auto"/>
      </w:pPr>
      <w:r>
        <w:separator/>
      </w:r>
    </w:p>
  </w:footnote>
  <w:footnote w:type="continuationSeparator" w:id="0">
    <w:p w14:paraId="3E440047" w14:textId="77777777" w:rsidR="00CF4472" w:rsidRDefault="00CF4472" w:rsidP="00E15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9CE"/>
    <w:rsid w:val="000D6699"/>
    <w:rsid w:val="000E53C8"/>
    <w:rsid w:val="000F27C6"/>
    <w:rsid w:val="00125180"/>
    <w:rsid w:val="00180C2F"/>
    <w:rsid w:val="001C3502"/>
    <w:rsid w:val="001D46A0"/>
    <w:rsid w:val="002A6FE9"/>
    <w:rsid w:val="002D4559"/>
    <w:rsid w:val="002E4851"/>
    <w:rsid w:val="002E68D5"/>
    <w:rsid w:val="003B6305"/>
    <w:rsid w:val="003F6DA1"/>
    <w:rsid w:val="0041208B"/>
    <w:rsid w:val="0042279C"/>
    <w:rsid w:val="0051087B"/>
    <w:rsid w:val="00543DD7"/>
    <w:rsid w:val="0056035F"/>
    <w:rsid w:val="005A1680"/>
    <w:rsid w:val="00602467"/>
    <w:rsid w:val="00614220"/>
    <w:rsid w:val="006340A2"/>
    <w:rsid w:val="006A1172"/>
    <w:rsid w:val="006F4139"/>
    <w:rsid w:val="007232BF"/>
    <w:rsid w:val="007A2CBC"/>
    <w:rsid w:val="007F51B7"/>
    <w:rsid w:val="008755BC"/>
    <w:rsid w:val="00916721"/>
    <w:rsid w:val="0096423A"/>
    <w:rsid w:val="00996CF0"/>
    <w:rsid w:val="009B6F81"/>
    <w:rsid w:val="009C6DA8"/>
    <w:rsid w:val="009C7A59"/>
    <w:rsid w:val="009D15E5"/>
    <w:rsid w:val="009D3730"/>
    <w:rsid w:val="00A061C0"/>
    <w:rsid w:val="00A54F61"/>
    <w:rsid w:val="00AA2D90"/>
    <w:rsid w:val="00B23F2E"/>
    <w:rsid w:val="00B40B26"/>
    <w:rsid w:val="00B8330D"/>
    <w:rsid w:val="00B95D2E"/>
    <w:rsid w:val="00BA6011"/>
    <w:rsid w:val="00BD0132"/>
    <w:rsid w:val="00BD7509"/>
    <w:rsid w:val="00BE0DBB"/>
    <w:rsid w:val="00C34FF1"/>
    <w:rsid w:val="00C57CF8"/>
    <w:rsid w:val="00CA0540"/>
    <w:rsid w:val="00CB10D8"/>
    <w:rsid w:val="00CC70BC"/>
    <w:rsid w:val="00CF067A"/>
    <w:rsid w:val="00CF4472"/>
    <w:rsid w:val="00D05071"/>
    <w:rsid w:val="00D359CE"/>
    <w:rsid w:val="00D92251"/>
    <w:rsid w:val="00D93275"/>
    <w:rsid w:val="00DD3A0B"/>
    <w:rsid w:val="00E152B0"/>
    <w:rsid w:val="00E226A3"/>
    <w:rsid w:val="00EC6D21"/>
    <w:rsid w:val="00ED0ECD"/>
    <w:rsid w:val="00EE10A5"/>
    <w:rsid w:val="00F146AE"/>
    <w:rsid w:val="00F307BA"/>
    <w:rsid w:val="00FD35CD"/>
    <w:rsid w:val="00FD6B6A"/>
    <w:rsid w:val="00FF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1853CF4"/>
  <w15:chartTrackingRefBased/>
  <w15:docId w15:val="{9BEBA02A-9A6C-4D32-9947-04EEE3B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2B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52B0"/>
  </w:style>
  <w:style w:type="paragraph" w:styleId="Footer">
    <w:name w:val="footer"/>
    <w:basedOn w:val="Normal"/>
    <w:link w:val="FooterChar"/>
    <w:uiPriority w:val="99"/>
    <w:unhideWhenUsed/>
    <w:rsid w:val="00E152B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52B0"/>
  </w:style>
  <w:style w:type="paragraph" w:styleId="ListParagraph">
    <w:name w:val="List Paragraph"/>
    <w:basedOn w:val="Normal"/>
    <w:uiPriority w:val="34"/>
    <w:qFormat/>
    <w:rsid w:val="00DD3A0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7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C0CB90A81982D469BA2C3C99C39B707" ma:contentTypeVersion="13" ma:contentTypeDescription="새 문서를 만듭니다." ma:contentTypeScope="" ma:versionID="c1d4af408692c299552ed15e8612a83a">
  <xsd:schema xmlns:xsd="http://www.w3.org/2001/XMLSchema" xmlns:xs="http://www.w3.org/2001/XMLSchema" xmlns:p="http://schemas.microsoft.com/office/2006/metadata/properties" xmlns:ns3="81e814db-b80e-4bc1-b625-46b56b88aeb4" xmlns:ns4="b56e6079-2970-4088-aa3f-ee1c7b89fda7" targetNamespace="http://schemas.microsoft.com/office/2006/metadata/properties" ma:root="true" ma:fieldsID="cef056a313c7f82261d523df9d017a26" ns3:_="" ns4:_="">
    <xsd:import namespace="81e814db-b80e-4bc1-b625-46b56b88aeb4"/>
    <xsd:import namespace="b56e6079-2970-4088-aa3f-ee1c7b89fd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814db-b80e-4bc1-b625-46b56b88ae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e6079-2970-4088-aa3f-ee1c7b89fda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271492-CAB1-4B09-9B3E-81C531F56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814db-b80e-4bc1-b625-46b56b88aeb4"/>
    <ds:schemaRef ds:uri="b56e6079-2970-4088-aa3f-ee1c7b89fd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04384F-1945-4C3C-8AAC-12CAF233B3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9F752F-5D25-4929-9654-5CCAF0208A52}">
  <ds:schemaRefs>
    <ds:schemaRef ds:uri="b56e6079-2970-4088-aa3f-ee1c7b89fda7"/>
    <ds:schemaRef ds:uri="http://purl.org/dc/dcmitype/"/>
    <ds:schemaRef ds:uri="http://schemas.microsoft.com/office/2006/documentManagement/types"/>
    <ds:schemaRef ds:uri="http://www.w3.org/XML/1998/namespace"/>
    <ds:schemaRef ds:uri="http://purl.org/dc/terms/"/>
    <ds:schemaRef ds:uri="81e814db-b80e-4bc1-b625-46b56b88aeb4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지현</dc:creator>
  <cp:keywords/>
  <dc:description/>
  <cp:lastModifiedBy>Vijaya Kumar D.</cp:lastModifiedBy>
  <cp:revision>3</cp:revision>
  <dcterms:created xsi:type="dcterms:W3CDTF">2021-06-01T10:40:00Z</dcterms:created>
  <dcterms:modified xsi:type="dcterms:W3CDTF">2021-08-0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CB90A81982D469BA2C3C99C39B707</vt:lpwstr>
  </property>
</Properties>
</file>